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ind w:left="0" w:right="0" w:hanging="0"/>
        <w:jc w:val="both"/>
        <w:rPr>
          <w:rFonts w:ascii="Times new roman;Nimbus Roman No9 L" w:hAnsi="Times new roman;Nimbus Roman No9 L" w:eastAsia="SimSun;Droid Sans Fallback" w:cs="Times new roman;Nimbus Roman No9 L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eastAsia="SimSun;Droid Sans Fallback" w:cs="Times new roman;Nimbus Roman No9 L" w:ascii="Times new roman;Nimbus Roman No9 L" w:hAnsi="Times new roman;Nimbus Roman No9 L"/>
          <w:b/>
          <w:bCs/>
          <w:color w:val="000000"/>
          <w:kern w:val="0"/>
          <w:sz w:val="28"/>
          <w:szCs w:val="28"/>
          <w:lang w:val="en-US" w:eastAsia="zh-CN" w:bidi="ar"/>
        </w:rPr>
        <w:t>Tables</w:t>
      </w:r>
    </w:p>
    <w:p>
      <w:pPr>
        <w:pStyle w:val="Normal"/>
        <w:widowControl/>
        <w:bidi w:val="0"/>
        <w:spacing w:lineRule="auto" w:line="480" w:before="0" w:after="0"/>
        <w:ind w:left="0" w:right="0" w:hanging="0"/>
        <w:jc w:val="both"/>
        <w:rPr>
          <w:rFonts w:ascii="Times new roman;Nimbus Roman No9 L" w:hAnsi="Times new roman;Nimbus Roman No9 L" w:eastAsia="SimSun;Droid Sans Fallback" w:cs="Times new roman;Nimbus Roman No9 L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SimSun;Droid Sans Fallback" w:cs="Times new roman;Nimbus Roman No9 L" w:ascii="Times new roman;Nimbus Roman No9 L" w:hAnsi="Times new roman;Nimbus Roman No9 L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upplementary Table S1: Brief list of some of the published tools for DNA methylation identification.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</w:r>
    </w:p>
    <w:tbl>
      <w:tblPr>
        <w:tblW w:w="10840" w:type="dxa"/>
        <w:jc w:val="left"/>
        <w:tblInd w:w="-61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00"/>
        <w:gridCol w:w="1245"/>
        <w:gridCol w:w="1245"/>
        <w:gridCol w:w="1245"/>
        <w:gridCol w:w="1365"/>
        <w:gridCol w:w="1635"/>
        <w:gridCol w:w="1080"/>
        <w:gridCol w:w="600"/>
        <w:gridCol w:w="1825"/>
      </w:tblGrid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.No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oftwar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lgorithm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coding schem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ethylation Typ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atas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ecie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ar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ebserver (W)/ Standalone (S)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DNA4mC [1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upport Vector Machine (SVM)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ucleotide chemical properties (NCP) and nucleotide frequency (NF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enorhabditis elegan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rosophila melanogaste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rabidopsis thalian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scherichia col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oalkalibacter subterraneus and Geobacter pickeringii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17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mCPred [2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VM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bidi w:val="0"/>
              <w:spacing w:lineRule="auto" w:line="480" w:before="0" w:after="14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osition-specific trinucleotide propensity (PSTNP) and electron-ion interaction potential (EIIP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.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elegan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. melanogaste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. thalian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. col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. subterraneu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and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. pickeringii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19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6mA-Pred [3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VM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bidi w:val="0"/>
              <w:spacing w:lineRule="auto" w:line="480" w:before="120" w:after="120"/>
              <w:ind w:left="0" w:right="0" w:hanging="0"/>
              <w:jc w:val="left"/>
              <w:rPr>
                <w:rFonts w:ascii="Liberation Serif;Times New Roman" w:hAnsi="Liberation Serif;Times New Roman" w:eastAsia="Noto Serif CJK SC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Noto Serif CJK SC"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CP and NF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ryza sativ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lants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19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M-6mAPred [4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rkov algorithm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bidi w:val="0"/>
              <w:spacing w:lineRule="auto" w:line="480" w:before="1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nsition probability between adjacent nucleotides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ryza sativ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lants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0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mcDeep-CBI [5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nvolutional Neural Netowrk (CNN) &amp; Biderectional Long short Term Memory (BiLSTM)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inary and k-mer frequency (BKF), Dinucleotide binary profile and frequency (DBPF), K-Nearest Neighbor (KNN), Physical-Chemical Properties (PCP), Multivariate Mutual Information (MMI), Pseudo dinucleotide composition (PseDNC), Electron-ion interaction pseudopotentials of trinucleotide (PseEIIP), and Ring-function-hydrogen-chemical properties (RFHCP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. elegan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0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DNA-MS [6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andom forest (RF)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K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tuple nucleotide component (KTNC), NCP, NF, and mono-nucleotide binary encoding (MNBE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NA methylation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. equisetifoli, Fragaria vesca, S. cerevisiae, A. thaliana, C. elegans, D. melanogaster, Homo sapiens, Rosa chinensis, Tolypocladium, Tetrahymena thermophile, Xanthomonas oryzae PV. Oryzicola, and Mus musculu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0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/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mA-Finder [7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F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ccumulated Nucleotide Frequency (ANF), Binary, Composition of K-spaced Nucleic Acid Pairs (CKSNAP), Dinucleotide Composition (DNC), Enhanced Nucleic Acid Composition (ENAC), Nucleic Acid Composition (NAC) and Trinucleotide Composition (TNC),  EIIP, NCP, and PseDNC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us musculu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0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NC4mC-Deep [8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NN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Kmer, 3Kmer, binary encoding (BE), NCP, NF, and MMI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. vesca, R. chinensi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lants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0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9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DNA-MT [9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idirectional gated recurrent units (BiGRU)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imer word embeddings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bidi w:val="0"/>
              <w:spacing w:lineRule="auto" w:line="480" w:before="0" w:after="1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 and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. equisetifolia, F. vesca, S. cerevisiae, and Tolypocladium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1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A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ep4mC [10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ep CNNs with attention mechanism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F, Binary, CKSNAP, PseEIIP, NAC, DNC, TNC, ENAC, Kmer, Reverse compliment Kmer (RCK), NCP, PseDNC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. thaliana, C. elegans, D. melanogaster, E. coli, G. pickeringii, G. subterraneu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1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epTorrent [11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NNs with inception, BiLSTM and an attention layer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ne hot encoding (OHE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. elegan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. melanogaste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. thalian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. col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. subterraneus and G. pickeringii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1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/W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DNA-ABT [12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idirectional encoder representations from transformers (BERT) together with transductive information maximization (TIM)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mbedding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bidi w:val="0"/>
              <w:spacing w:lineRule="auto" w:line="480" w:before="0" w:after="1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and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. sapiens, M. musculus, A. thaliana,, C. elegans,, Casuarina equisetifolia,, D. melanogaster, F. vesca, R. chinensis, S. cerevisiae, Tolypocladium sp SUP5-1, Tetrahymena thermophile, and Xanthomonas oryza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1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/W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ep-4mCGP [13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NN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eastAsia="Noto Serif CJK SC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Noto Serif CJK SC"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HE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. pickeringi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teria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6mA-Vote [14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ntegrating RF, Multi Layer Perceptron (MLP), Stochastic gradient descent (SGD), linear discriminant analysis (LDA), extreme gradient boosting (XGB), based on majority voting strategy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Dinucleotide </w:t>
            </w: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HE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os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, Rice, and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rabidopsi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lants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GF6mARice [15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NN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implified molecular input line entry system (SMILES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c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6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use4mC-BGRU [16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iGRU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mbedding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us musculu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A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ep6mAPred [17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NN &amp; BiLSTM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HE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Rice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. Versa, R. chinensi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8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ert-DNA [18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nsformer  &amp; CNN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ord Embedding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b w:val="false"/>
                <w:b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us musculu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DNA-ABF [19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ERT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mer, 3mer Word embedding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bidi w:val="0"/>
              <w:spacing w:lineRule="auto" w:line="480" w:before="0" w:after="1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and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. equisetifoli, F. vesca, S. cerevisiae, A. thaliana, C. elegans, D. melanogaster, H. sapiens, R. chinensis, Tolypocladium, T. thermophile, Xanthomonas oryzae PV. Oryzicola, and M. musculu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2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/W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skDNA-PGD [20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NN, BiLSTM and attention mechanism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ord embedding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bidi w:val="0"/>
              <w:spacing w:lineRule="auto" w:line="480" w:before="0" w:after="1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and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. equisetifolia, F. vesca, S. cerevisiae. H. sapiens, A. thaliana, C. elegans, D. melanogaster, Tolypocladium, and T. thermophil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, 2022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1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 w:before="240" w:after="120"/>
              <w:ind w:left="0" w:right="0" w:hanging="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uLan-Methyl [21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nsformers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ord embedding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bidi w:val="0"/>
              <w:spacing w:lineRule="auto" w:line="480" w:before="0" w:after="1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and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. thermophile, A. thaliana, C. elegans, D. melanogaster, H. sapiens, C. equisetifoli, F. vesca, S. cerevisiae, R. chinensis, Tolypocladium, T. thermophile, and M. musculu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, 2023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/W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2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5mC-DCGA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[22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nvolutional Block Attention Module (CBAM), BiGRU and attention mechanism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HE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bidi w:val="0"/>
              <w:spacing w:lineRule="auto" w:line="480" w:before="0" w:after="1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uman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4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3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epPGD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[23]</w:t>
              <w:tab/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emporal Convolution, BiLSTM, and Attention Mechanism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mer word embedding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bidi w:val="0"/>
              <w:spacing w:lineRule="auto" w:line="480" w:before="0" w:after="1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cytosine, and 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10"/>
                <w:sz w:val="24"/>
                <w:szCs w:val="24"/>
                <w:u w:val="no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methyladenine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. equisetifolia, F. vesca, S. cerevisiae. H. sapiens, A. thaliana, C. elegans, D. melanogaster, Tolypocladium, and T. thermophil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imal &amp; 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4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4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MethBERT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[24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Transformer (BERT)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Learnable positional embeddings + ionic signals from Oxford Nanopore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14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5mC (CpG)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E. coli and human NA12878 (Nanopore R9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Bacteria, Human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2021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5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CpG-transformer [25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Transformer (axial + sliding-window self-attention)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CpG methylation matrices from single-cell BS-seq/scRRBS-seq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14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pG (single-cell)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Human single-cell dataset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Human single-cells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2022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6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DeepSignal [26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CNN + BiLSTM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Raw ionic Nanopore signals + sequence features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14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5mC and 6mA (CpG &amp; adenine)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Human (NA12878), E. coli, pUC1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Bacterial &amp; Human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2019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PlantDeepMeth [27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CNN + Bi-GRU joint model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DNA sequence + neighboring methylation context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14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pG, CHG, CHH (plant 5mC)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Brassica rapa and Arabidopsis thalian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Pl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4"/>
                <w:u w:val="none"/>
              </w:rPr>
              <w:t>2021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  <w:tr>
        <w:trPr/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8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ethNet [28]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lastic-net regression + cis-regulatory network modeling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pG site methylation (TCGA array/WGBS); gene expression; cis-distance weighting; integration across multi-cancer samples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140"/>
              <w:jc w:val="left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CpG methylation (5mC)</w:t>
            </w: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arge-scale TCGA methylation &amp; expression across multiple cancers; validated with promoter capture Hi-C &amp; CRISPRi Perturb-seq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uman (multiple cancers)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24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</w:t>
            </w:r>
          </w:p>
        </w:tc>
      </w:tr>
    </w:tbl>
    <w:p>
      <w:pPr>
        <w:pStyle w:val="Normal"/>
        <w:bidi w:val="0"/>
        <w:spacing w:lineRule="auto" w:line="480"/>
        <w:jc w:val="both"/>
        <w:rPr>
          <w:rFonts w:ascii="Times new roman;Nimbus Roman No9 L" w:hAnsi="Times new roman;Nimbus Roman No9 L" w:cs="Times new roman;Nimbus Roman No9 L"/>
          <w:b/>
          <w:b/>
          <w:bCs/>
          <w:sz w:val="32"/>
          <w:szCs w:val="24"/>
        </w:rPr>
      </w:pPr>
      <w:r>
        <w:rPr>
          <w:rFonts w:cs="Times new roman;Nimbus Roman No9 L" w:ascii="Times new roman;Nimbus Roman No9 L" w:hAnsi="Times new roman;Nimbus Roman No9 L"/>
          <w:b/>
          <w:bCs/>
          <w:sz w:val="32"/>
          <w:szCs w:val="24"/>
        </w:rPr>
      </w:r>
    </w:p>
    <w:p>
      <w:pPr>
        <w:pStyle w:val="Normal"/>
        <w:bidi w:val="0"/>
        <w:spacing w:lineRule="auto" w:line="480"/>
        <w:jc w:val="both"/>
        <w:rPr>
          <w:rFonts w:ascii="Times new roman;Nimbus Roman No9 L" w:hAnsi="Times new roman;Nimbus Roman No9 L" w:cs="Times new roman;Nimbus Roman No9 L"/>
          <w:b/>
          <w:b/>
          <w:bCs/>
          <w:sz w:val="32"/>
          <w:szCs w:val="24"/>
        </w:rPr>
      </w:pPr>
      <w:r>
        <w:rPr>
          <w:rFonts w:cs="Times new roman;Nimbus Roman No9 L" w:ascii="Times new roman;Nimbus Roman No9 L" w:hAnsi="Times new roman;Nimbus Roman No9 L"/>
          <w:b/>
          <w:bCs/>
          <w:sz w:val="32"/>
          <w:szCs w:val="24"/>
        </w:rPr>
      </w:r>
    </w:p>
    <w:p>
      <w:pPr>
        <w:pStyle w:val="Normal"/>
        <w:bidi w:val="0"/>
        <w:spacing w:lineRule="auto" w:line="480"/>
        <w:jc w:val="both"/>
        <w:rPr>
          <w:rFonts w:ascii="Times new roman;Nimbus Roman No9 L" w:hAnsi="Times new roman;Nimbus Roman No9 L" w:cs="Times new roman;Nimbus Roman No9 L"/>
          <w:b/>
          <w:b/>
          <w:bCs/>
          <w:sz w:val="32"/>
          <w:szCs w:val="24"/>
        </w:rPr>
      </w:pPr>
      <w:r>
        <w:rPr>
          <w:rFonts w:cs="Times new roman;Nimbus Roman No9 L" w:ascii="Times new roman;Nimbus Roman No9 L" w:hAnsi="Times new roman;Nimbus Roman No9 L"/>
          <w:b/>
          <w:bCs/>
          <w:sz w:val="32"/>
          <w:szCs w:val="24"/>
        </w:rPr>
        <w:t>References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. Chen W, Yang H, Feng P, et al. iDNA4mC: identifying DNA N4-methylcytosine sites based on nucleotide chemical properties. Bioinformatics 2017; 33:3518–3523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2. He W, Jia C, Zou Q. 4mCPred: machine learning methods for DNA N4-methylcytosine sites prediction. Bioinformatics 2019; 35:593–601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3. Chen W, Lv H, Nie F, et al. i6mA-Pred: identifying DNA N6-methyladenine sites in the rice genome. Bioinformatics 2019; 35:2796–2800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4. Pian C, Zhang G, Li F, et al. MM-6mAPred: identifying DNA N6-methyladenine sites based on Markov model. Bioinformatics 2020; 36:388–392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5. Zeng F, Fang G, Yao L. A Deep Neural Network for Identifying DNA N4-Methylcytosine Sites. Front. Genet. 2020; 11: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6. Lv H, Dao F-Y, Zhang D, et al. iDNA-MS: An Integrated Computational Tool for Detecting DNA Modification Sites in Multiple Genomes. iScience 2020; 23: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7. Xu H, Hu R, Jia P, et al. 6mA-Finder: a novel online tool for predicting DNA N6-methyladenine sites in genomes. Bioinformatics 2020; 36:3257–3259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8. Wahab A, Mahmoudi O, Kim J, et al. DNC4mC-Deep: Identification and Analysis of DNA N4-Methylcytosine Sites Based on Different Encoding Schemes By Using Deep Learning. Cells 2020; 9:1756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9. Yang X, Ye X, Li X, et al. iDNA-MT: Identification DNA Modification Sites in Multiple Species by Using Multi-Task Learning Based a Neural Network Tool. Front. Genet. 2021; 12: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0. Xu H, Jia P, Zhao Z. Deep4mC: systematic assessment and computational prediction for DNA N4-methylcytosine sites by deep learning. Briefings in Bioinformatics 2021; 22:bbaa099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1. Liu Q, Chen J, Wang Y, et al. DeepTorrent: a deep learning-based approach for predicting DNA N4-methylcytosine sites. Briefings in Bioinformatics 2021; 22:bbaa124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2. Yu Y, He W, Jin J, et al. iDNA-ABT: advanced deep learning model for detecting DNA methylation with adaptive features and transductive information maximization. Bioinformatics 2021; 37:4603–4610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3. Zulfiqar H, Huang Q-L, Lv H, et al. Deep-4mCGP: A Deep Learning Approach to Predict 4mC Sites in Geobacter pickeringii by Using Correlation-Based Feature Selection Technique. International Journal of Molecular Sciences 2022; 23:1251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4. Teng Z, Zhao Z, Li Y, et al. i6mA-Vote: Cross-Species Identification of DNA N6-Methyladenine Sites in Plant Genomes Based on Ensemble Learning With Voting. Front. Plant Sci. 2022; 13: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5. Liu M, Sun Z-L, Zeng Z, et al. MGF6mARice: prediction of DNA N6-methyladenine sites in rice by exploiting molecular graph feature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6. Jin J, Yu Y, Wei L. Mouse4mC-BGRU: Deep learning for predicting DNA N4-methylcytosine sites in mouse genome. Methods 2022; 204:258–262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7. Tang X, Zheng P, Li X, et al. Deep6mAPred: A CNN and Bi-LSTM-based deep learning method for predicting DNA N6-methyladenosine sites across plant species. Methods 2022; 204:142–150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8. Le NQK, Ho Q-T. Deep transformers and convolutional neural network in identifying DNA N6-methyladenine sites in cross-species genomes. Methods 2022; 204:199–206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19. Jin J, Yu Y, Wang R, et al. iDNA-ABF: multi-scale deep biological language learning model for the interpretable prediction of DNA methylations. Genome Biol 2022; 23:219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20. Zheng Z, Le NQK, Chua MCH. MaskDNA-PGD: An innovative deep learning model for detecting DNA methylation by integrating mask sequences and adversarial PGD training as a data augmentation method. Chemometrics and Intelligent Laboratory Systems 2023; 232:104715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>21. Zeng W, Gautam A, Huson DH. MuLan-Methyl—multiple transformer-based language models for accurate DNA methylation prediction. GigaScience 2023; 12:giad054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;Nimbus Roman No9 L" w:ascii="Times new roman;Nimbus Roman No9 L" w:hAnsi="Times new roman;Nimbus Roman No9 L"/>
          <w:b w:val="false"/>
          <w:bCs w:val="false"/>
          <w:sz w:val="24"/>
          <w:szCs w:val="20"/>
        </w:rPr>
        <w:t xml:space="preserve">22. Jia </w:t>
      </w:r>
      <w:r>
        <w:rPr>
          <w:rFonts w:cs="Times new roman;Nimbus Roman No9 L" w:ascii="Times new roman;Nimbus Roman No9 L" w:hAnsi="Times new roman;Nimbus Roman No9 L"/>
          <w:b w:val="false"/>
          <w:bCs w:val="false"/>
          <w:color w:val="000000"/>
          <w:sz w:val="24"/>
          <w:szCs w:val="20"/>
        </w:rPr>
        <w:t>J, Lei R, Qin L, et al. i5mC-DCGA: an improved hybrid network framework based on the CBAM attention mechanism for identifying promoter 5mC sites. BMC Genomics 2024; 25:242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color w:val="000000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color w:val="000000"/>
          <w:sz w:val="24"/>
          <w:szCs w:val="20"/>
        </w:rPr>
        <w:t>23. Teragawa S, Wang L, Liu Y. DeepPGD: A Deep Learning Model for DNA Methylation Prediction Using Temporal Convolution, BiLSTM, and Attention Mechanism. International Journal of Molecular Sciences 2024; 25:8146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color w:val="000000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color w:val="000000"/>
          <w:sz w:val="24"/>
          <w:szCs w:val="20"/>
        </w:rPr>
        <w:t>24. Yang Z, Zhong Y, Li X, et al. MethBERT: applying BERT transformers for nanopore-based DNA methylation detection. Bioinformatics. 2021;37(15):2345–2352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color w:val="000000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color w:val="000000"/>
          <w:sz w:val="24"/>
          <w:szCs w:val="20"/>
        </w:rPr>
        <w:t>25. De Waele G, Clauwaert J, Menschaert G, Waegeman W. CpG-Transformer for imputation of single-cell methylomes. Bioinformatics. 2022;38(3):597–603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color w:val="000000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color w:val="000000"/>
          <w:sz w:val="24"/>
          <w:szCs w:val="20"/>
        </w:rPr>
        <w:t>26. Ni P, Huang N, Nie F, et al. DeepSignal: detecting DNA methylation state from Nanopore sequencing reads using deep-learning. Bioinformatics. 2019;35(22):4586–4595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color w:val="000000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color w:val="000000"/>
          <w:sz w:val="24"/>
          <w:szCs w:val="20"/>
        </w:rPr>
        <w:t>27. Zhang Y, Li W, Wang X, et al. PlantDeepMeth: a deep learning model for predicting DNA methylation states in plants. Plant Sciences. 2023;14(11):1724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color w:val="000000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color w:val="000000"/>
          <w:sz w:val="24"/>
          <w:szCs w:val="20"/>
        </w:rPr>
        <w:t>28. Song M, Zhang Q, Wang L, et al. MethNet: a robust approach to identify regulatory hubs and their distal targets from cancer methylation data. Nat Commun. 2024;15:1087</w:t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color w:val="000000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color w:val="000000"/>
          <w:sz w:val="24"/>
          <w:szCs w:val="20"/>
        </w:rPr>
      </w:r>
    </w:p>
    <w:p>
      <w:pPr>
        <w:pStyle w:val="Normal"/>
        <w:bidi w:val="0"/>
        <w:spacing w:lineRule="auto" w:line="480"/>
        <w:jc w:val="left"/>
        <w:rPr>
          <w:rFonts w:ascii="Times new roman;Nimbus Roman No9 L" w:hAnsi="Times new roman;Nimbus Roman No9 L" w:cs="Times new roman;Nimbus Roman No9 L"/>
          <w:b w:val="false"/>
          <w:b w:val="false"/>
          <w:bCs w:val="false"/>
          <w:color w:val="000000"/>
          <w:sz w:val="24"/>
          <w:szCs w:val="20"/>
        </w:rPr>
      </w:pPr>
      <w:r>
        <w:rPr>
          <w:rFonts w:cs="Times new roman;Nimbus Roman No9 L" w:ascii="Times new roman;Nimbus Roman No9 L" w:hAnsi="Times new roman;Nimbus Roman No9 L"/>
          <w:b w:val="false"/>
          <w:bCs w:val="false"/>
          <w:color w:val="000000"/>
          <w:sz w:val="24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default"/>
  </w:font>
  <w:font w:name="Times new roman">
    <w:altName w:val="Nimbus Roman No9 L"/>
    <w:charset w:val="01"/>
    <w:family w:val="roman"/>
    <w:pitch w:val="default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Lohit Devanagari"/>
      <w:color w:val="000000"/>
      <w:kern w:val="2"/>
      <w:sz w:val="24"/>
      <w:szCs w:val="24"/>
      <w:lang w:val="en-IN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tabs>
        <w:tab w:val="clear" w:pos="709"/>
        <w:tab w:val="left" w:pos="0" w:leader="none"/>
      </w:tabs>
      <w:spacing w:before="240" w:after="120"/>
      <w:outlineLvl w:val="0"/>
    </w:pPr>
    <w:rPr>
      <w:rFonts w:ascii="Liberation Serif;Times New Roman" w:hAnsi="Liberation Serif;Times New Roman" w:eastAsia="Noto Serif CJK SC" w:cs="Lohit Devanagari"/>
      <w:b/>
      <w:bCs/>
      <w:sz w:val="48"/>
      <w:szCs w:val="4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tabs>
        <w:tab w:val="clear" w:pos="709"/>
        <w:tab w:val="left" w:pos="0" w:leader="none"/>
      </w:tabs>
      <w:spacing w:before="140" w:after="120"/>
      <w:outlineLvl w:val="2"/>
    </w:pPr>
    <w:rPr>
      <w:rFonts w:ascii="Liberation Serif;Times New Roman" w:hAnsi="Liberation Serif;Times New Roman" w:eastAsia="Noto Serif CJK SC" w:cs="Lohit Devanagari"/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tabs>
        <w:tab w:val="clear" w:pos="709"/>
        <w:tab w:val="left" w:pos="0" w:leader="none"/>
      </w:tabs>
      <w:spacing w:before="120" w:after="120"/>
      <w:outlineLvl w:val="3"/>
    </w:pPr>
    <w:rPr>
      <w:rFonts w:ascii="Liberation Serif;Times New Roman" w:hAnsi="Liberation Serif;Times New Roman" w:eastAsia="Noto Serif CJK SC" w:cs="Lohit Devanagari"/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12:55:02Z</dcterms:created>
  <dc:creator>Sagar </dc:creator>
  <dc:description/>
  <dc:language>en-US</dc:language>
  <cp:lastModifiedBy>Sagar </cp:lastModifiedBy>
  <dcterms:modified xsi:type="dcterms:W3CDTF">2025-09-02T09:58:27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</Properties>
</file>